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A4F" w:rsidRPr="006A2A4F" w:rsidRDefault="006A2A4F" w:rsidP="006A2A4F">
      <w:pPr>
        <w:rPr>
          <w:b/>
        </w:rPr>
      </w:pPr>
      <w:bookmarkStart w:id="0" w:name="_GoBack"/>
      <w:r w:rsidRPr="006A2A4F">
        <w:rPr>
          <w:b/>
        </w:rPr>
        <w:t>S3.</w:t>
      </w:r>
      <w:r w:rsidRPr="006A2A4F">
        <w:rPr>
          <w:b/>
        </w:rPr>
        <w:t xml:space="preserve"> Complete Difference-in-differences model for dependent variable: meals/day</w:t>
      </w:r>
    </w:p>
    <w:tbl>
      <w:tblPr>
        <w:tblW w:w="8407" w:type="dxa"/>
        <w:tblLook w:val="04A0" w:firstRow="1" w:lastRow="0" w:firstColumn="1" w:lastColumn="0" w:noHBand="0" w:noVBand="1"/>
      </w:tblPr>
      <w:tblGrid>
        <w:gridCol w:w="3747"/>
        <w:gridCol w:w="1580"/>
        <w:gridCol w:w="1440"/>
        <w:gridCol w:w="1640"/>
      </w:tblGrid>
      <w:tr w:rsidR="006A2A4F" w:rsidRPr="006705A2" w:rsidTr="0049184E">
        <w:trPr>
          <w:trHeight w:val="402"/>
        </w:trPr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VARIABL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JF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FM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MA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ealth Ind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3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36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34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6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67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681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household membe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99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936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959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1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18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197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children under 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5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41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26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7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03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Max number years education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2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21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30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1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17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182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Single adult head of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7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4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714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45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Female head of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9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32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42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9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Regional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Avg</w:t>
            </w:r>
            <w:proofErr w:type="spellEnd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1999 Wealt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6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30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2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5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Protected Ar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9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05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1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81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Forest Reserv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7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56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94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3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86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Urb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8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97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18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4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52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Nearest Market (k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4.28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7.68e-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0129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2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19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196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Central Reg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1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901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67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4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46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Reg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1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1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23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1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20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W Highlands Reg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5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4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63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4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4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Lake Reg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1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07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50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1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20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lastRenderedPageBreak/>
              <w:t>West Reg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7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66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78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41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orth Reg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9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24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56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6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8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Highlands Reg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6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61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96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49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bushlan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34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7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67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cultivated lan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8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04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6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2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grasslan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15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1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woodlan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00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02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6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natural fore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08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4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86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District-level population dens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53e-0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46e-0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38e-05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7.28e-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7.22e-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7.13e-06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economically active popul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82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3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34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voting popul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33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3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40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Elev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3.22e-0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3.53e-05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92e-05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45e-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41e-0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46e-05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Slop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536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193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0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24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Aridity Ind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19e-0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50e-0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29e-05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86e-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79e-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89e-06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2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45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2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27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2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2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36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03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3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 dumm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1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73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76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61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55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2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65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59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03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9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45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onsta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00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023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031***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1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17)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Observatio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6,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8,2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6,586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seudo R-squar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0.0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0.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0.03</w:t>
            </w: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2A4F" w:rsidRDefault="006A2A4F" w:rsidP="0049184E">
            <w:pPr>
              <w:autoSpaceDE w:val="0"/>
              <w:rPr>
                <w:rFonts w:ascii="Mangal" w:eastAsia="Mangal" w:hAnsi="Mangal"/>
                <w:sz w:val="14"/>
                <w:szCs w:val="14"/>
              </w:rPr>
            </w:pPr>
            <w:r>
              <w:rPr>
                <w:rFonts w:ascii="Mangal" w:eastAsia="Mangal" w:hAnsi="Mangal"/>
                <w:sz w:val="14"/>
                <w:szCs w:val="14"/>
              </w:rPr>
              <w:t>Robust standard errors in parentheses</w:t>
            </w:r>
          </w:p>
          <w:p w:rsidR="006A2A4F" w:rsidRDefault="006A2A4F" w:rsidP="0049184E">
            <w:pPr>
              <w:autoSpaceDE w:val="0"/>
              <w:rPr>
                <w:rFonts w:eastAsia="Arial" w:cs="Times New Roman"/>
              </w:rPr>
            </w:pPr>
            <w:r>
              <w:rPr>
                <w:rFonts w:ascii="Mangal" w:eastAsia="Mangal" w:hAnsi="Mangal"/>
                <w:sz w:val="14"/>
                <w:szCs w:val="14"/>
              </w:rPr>
              <w:t>*** p&lt;0.01, ** p&lt;0.05, * p&lt;0.1</w:t>
            </w:r>
          </w:p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6A2A4F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A4F" w:rsidRPr="006705A2" w:rsidRDefault="006A2A4F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:rsidR="0011393C" w:rsidRDefault="0011393C"/>
    <w:sectPr w:rsidR="00113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A4F"/>
    <w:rsid w:val="0011393C"/>
    <w:rsid w:val="006A2A4F"/>
    <w:rsid w:val="00D8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73B8D3-5033-46A8-8475-C509FAF4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A4F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Sharon</cp:lastModifiedBy>
  <cp:revision>1</cp:revision>
  <dcterms:created xsi:type="dcterms:W3CDTF">2015-07-01T01:30:00Z</dcterms:created>
  <dcterms:modified xsi:type="dcterms:W3CDTF">2015-07-01T01:31:00Z</dcterms:modified>
</cp:coreProperties>
</file>